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CE6" w:rsidRPr="0012038B" w:rsidRDefault="004549C4">
      <w:pPr>
        <w:rPr>
          <w:rFonts w:ascii="Times New Roman" w:hAnsi="Times New Roman" w:cs="Times New Roman"/>
          <w:b/>
          <w:sz w:val="24"/>
          <w:szCs w:val="24"/>
        </w:rPr>
      </w:pPr>
      <w:r w:rsidRPr="0012038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>Table</w:t>
      </w:r>
      <w:r w:rsidRPr="001203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5141">
        <w:rPr>
          <w:rFonts w:ascii="Times New Roman" w:hAnsi="Times New Roman" w:cs="Times New Roman"/>
          <w:b/>
          <w:sz w:val="24"/>
          <w:szCs w:val="24"/>
        </w:rPr>
        <w:t>5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038B">
        <w:rPr>
          <w:rFonts w:ascii="Times New Roman" w:hAnsi="Times New Roman" w:cs="Times New Roman"/>
          <w:b/>
          <w:sz w:val="24"/>
          <w:szCs w:val="24"/>
        </w:rPr>
        <w:t>Count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C0394B">
        <w:rPr>
          <w:rFonts w:ascii="Times New Roman" w:hAnsi="Times New Roman" w:cs="Times New Roman"/>
          <w:b/>
          <w:sz w:val="24"/>
          <w:szCs w:val="24"/>
        </w:rPr>
        <w:t xml:space="preserve">top </w:t>
      </w:r>
      <w:r w:rsidRPr="0012038B">
        <w:rPr>
          <w:rFonts w:ascii="Times New Roman" w:hAnsi="Times New Roman" w:cs="Times New Roman"/>
          <w:b/>
          <w:sz w:val="24"/>
          <w:szCs w:val="24"/>
        </w:rPr>
        <w:t>single nucleotide polymorphisms (SNPs)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C0394B" w:rsidRPr="00090D94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>-value threshold for</w:t>
      </w:r>
      <w:r w:rsidR="00C0394B">
        <w:rPr>
          <w:rFonts w:ascii="Times New Roman" w:hAnsi="Times New Roman" w:cs="Times New Roman"/>
          <w:b/>
          <w:sz w:val="24"/>
          <w:szCs w:val="24"/>
        </w:rPr>
        <w:t xml:space="preserve"> each</w:t>
      </w:r>
      <w:r w:rsidR="00C0394B" w:rsidRPr="001203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1035" w:rsidRPr="0012038B">
        <w:rPr>
          <w:rFonts w:ascii="Times New Roman" w:hAnsi="Times New Roman" w:cs="Times New Roman"/>
          <w:b/>
          <w:sz w:val="24"/>
          <w:szCs w:val="24"/>
        </w:rPr>
        <w:t>vaginal microbiome trait.</w:t>
      </w:r>
    </w:p>
    <w:p w:rsidR="00601035" w:rsidRPr="004549C4" w:rsidRDefault="006010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D71C0" w:rsidRPr="004549C4" w:rsidTr="00090D94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0D71C0" w:rsidRPr="004549C4" w:rsidRDefault="000D71C0" w:rsidP="000D7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71C0" w:rsidRPr="004549C4" w:rsidRDefault="000D71C0" w:rsidP="00090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F37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0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9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549C4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9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549C4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9C4">
              <w:rPr>
                <w:rFonts w:ascii="Times New Roman" w:hAnsi="Times New Roman" w:cs="Times New Roman"/>
                <w:i/>
                <w:sz w:val="24"/>
                <w:szCs w:val="24"/>
              </w:rPr>
              <w:t>G. vaginal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 Diversity 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State Type</w:t>
            </w:r>
          </w:p>
        </w:tc>
      </w:tr>
      <w:tr w:rsidR="000D71C0" w:rsidRPr="004549C4" w:rsidTr="00090D94"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5.00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0D71C0" w:rsidRPr="004549C4" w:rsidTr="00090D94">
        <w:tc>
          <w:tcPr>
            <w:tcW w:w="1558" w:type="dxa"/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.49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7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0D71C0" w:rsidRPr="004549C4" w:rsidTr="00090D94">
        <w:tc>
          <w:tcPr>
            <w:tcW w:w="1558" w:type="dxa"/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6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0D71C0" w:rsidRPr="004549C4" w:rsidTr="00090D94">
        <w:tc>
          <w:tcPr>
            <w:tcW w:w="1558" w:type="dxa"/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0D71C0" w:rsidRPr="004549C4" w:rsidTr="00090D94">
        <w:tc>
          <w:tcPr>
            <w:tcW w:w="1558" w:type="dxa"/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558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559" w:type="dxa"/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0D71C0" w:rsidRPr="004549C4" w:rsidTr="00090D94"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612C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  <w:r w:rsidR="00612C4C">
              <w:rPr>
                <w:rFonts w:ascii="Times New Roman" w:hAnsi="Times New Roman" w:cs="Times New Roman"/>
                <w:color w:val="000000"/>
                <w:sz w:val="24"/>
              </w:rPr>
              <w:t>x10</w:t>
            </w:r>
            <w:r w:rsidRPr="00612C4C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18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4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0D71C0" w:rsidRPr="004549C4" w:rsidRDefault="000D71C0" w:rsidP="000D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49C4">
              <w:rPr>
                <w:rFonts w:ascii="Times New Roman" w:hAnsi="Times New Roman" w:cs="Times New Roman"/>
                <w:color w:val="000000"/>
                <w:sz w:val="24"/>
              </w:rPr>
              <w:t>322</w:t>
            </w:r>
          </w:p>
        </w:tc>
      </w:tr>
    </w:tbl>
    <w:p w:rsidR="00601035" w:rsidRDefault="006010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1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035"/>
    <w:rsid w:val="00045141"/>
    <w:rsid w:val="00090D94"/>
    <w:rsid w:val="000D71C0"/>
    <w:rsid w:val="000F480F"/>
    <w:rsid w:val="0012038B"/>
    <w:rsid w:val="001B6D4C"/>
    <w:rsid w:val="00336263"/>
    <w:rsid w:val="004549C4"/>
    <w:rsid w:val="004D47A1"/>
    <w:rsid w:val="005A5AA7"/>
    <w:rsid w:val="005F3771"/>
    <w:rsid w:val="00601035"/>
    <w:rsid w:val="00612C4C"/>
    <w:rsid w:val="007515C1"/>
    <w:rsid w:val="009B2D1C"/>
    <w:rsid w:val="00C0394B"/>
    <w:rsid w:val="00DD1815"/>
    <w:rsid w:val="00E3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D3AEA-72AE-49B6-9E3F-25E584B2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9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8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dcterms:created xsi:type="dcterms:W3CDTF">2020-06-04T22:30:00Z</dcterms:created>
  <dcterms:modified xsi:type="dcterms:W3CDTF">2020-06-04T22:30:00Z</dcterms:modified>
</cp:coreProperties>
</file>